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F36C8" w14:textId="2C40ED14" w:rsidR="0090125E" w:rsidRDefault="008B231B">
      <w:pPr>
        <w:rPr>
          <w:rFonts w:ascii="Times New Roman" w:hAnsi="Times New Roman"/>
          <w:bCs/>
          <w:color w:val="000000"/>
        </w:rPr>
      </w:pPr>
      <w:bookmarkStart w:id="0" w:name="_Hlk93423286"/>
      <w:r>
        <w:rPr>
          <w:rFonts w:ascii="Times New Roman" w:eastAsia="等线" w:hAnsi="Times New Roman" w:cs="Times New Roman" w:hint="eastAsia"/>
          <w:b/>
          <w:color w:val="000000"/>
          <w:szCs w:val="21"/>
        </w:rPr>
        <w:t>S1 Table</w:t>
      </w:r>
      <w:r w:rsidRPr="00AB5829">
        <w:rPr>
          <w:rFonts w:ascii="Times New Roman" w:eastAsia="等线" w:hAnsi="Times New Roman" w:cs="Times New Roman" w:hint="eastAsia"/>
          <w:b/>
          <w:color w:val="000000"/>
          <w:szCs w:val="21"/>
        </w:rPr>
        <w:t>.</w:t>
      </w:r>
      <w:r w:rsidRPr="00AB5829">
        <w:rPr>
          <w:rFonts w:ascii="等线" w:eastAsia="等线" w:hAnsi="等线" w:cs="Times New Roman" w:hint="eastAsia"/>
          <w:b/>
        </w:rPr>
        <w:t xml:space="preserve"> </w:t>
      </w:r>
      <w:r w:rsidRPr="00AB5829">
        <w:rPr>
          <w:rFonts w:ascii="Times New Roman" w:hAnsi="Times New Roman" w:hint="eastAsia"/>
          <w:b/>
          <w:color w:val="000000"/>
        </w:rPr>
        <w:t xml:space="preserve">Statistics of bacteria </w:t>
      </w:r>
      <w:r w:rsidR="00AB5829" w:rsidRPr="00AB5829">
        <w:rPr>
          <w:rFonts w:ascii="Times New Roman" w:eastAsia="宋体" w:hAnsi="Times New Roman" w:cs="Times New Roman"/>
          <w:b/>
          <w:szCs w:val="21"/>
        </w:rPr>
        <w:t xml:space="preserve">16S </w:t>
      </w:r>
      <w:r w:rsidR="00AB5829" w:rsidRPr="00AB5829">
        <w:rPr>
          <w:rFonts w:ascii="Times New Roman" w:eastAsia="宋体" w:hAnsi="Times New Roman" w:cs="Times New Roman" w:hint="eastAsia"/>
          <w:b/>
          <w:szCs w:val="21"/>
        </w:rPr>
        <w:t>D</w:t>
      </w:r>
      <w:r w:rsidR="00AB5829" w:rsidRPr="00AB5829">
        <w:rPr>
          <w:rFonts w:ascii="Times New Roman" w:eastAsia="宋体" w:hAnsi="Times New Roman" w:cs="Times New Roman"/>
          <w:b/>
          <w:szCs w:val="21"/>
        </w:rPr>
        <w:t>NA</w:t>
      </w:r>
      <w:r w:rsidR="00AB5829" w:rsidRPr="00AB5829">
        <w:rPr>
          <w:rFonts w:ascii="Times New Roman" w:hAnsi="Times New Roman" w:hint="eastAsia"/>
          <w:b/>
          <w:color w:val="000000"/>
        </w:rPr>
        <w:t xml:space="preserve"> </w:t>
      </w:r>
      <w:r w:rsidRPr="00AB5829">
        <w:rPr>
          <w:rFonts w:ascii="Times New Roman" w:hAnsi="Times New Roman" w:hint="eastAsia"/>
          <w:b/>
          <w:color w:val="000000"/>
        </w:rPr>
        <w:t>sequencing data</w:t>
      </w:r>
      <w:r w:rsidR="00AB5829" w:rsidRPr="00AB5829">
        <w:rPr>
          <w:rFonts w:ascii="Times New Roman" w:hAnsi="Times New Roman" w:hint="eastAsia"/>
          <w:b/>
          <w:color w:val="000000"/>
        </w:rPr>
        <w:t>.</w:t>
      </w:r>
      <w:r w:rsidRPr="00AB5829">
        <w:rPr>
          <w:rFonts w:ascii="Times New Roman" w:hAnsi="Times New Roman" w:hint="eastAsia"/>
          <w:b/>
          <w:color w:val="000000"/>
        </w:rPr>
        <w:t xml:space="preserve"> </w:t>
      </w:r>
    </w:p>
    <w:tbl>
      <w:tblPr>
        <w:tblStyle w:val="61"/>
        <w:tblW w:w="5000" w:type="pct"/>
        <w:tblLook w:val="04A0" w:firstRow="1" w:lastRow="0" w:firstColumn="1" w:lastColumn="0" w:noHBand="0" w:noVBand="1"/>
      </w:tblPr>
      <w:tblGrid>
        <w:gridCol w:w="1106"/>
        <w:gridCol w:w="1363"/>
        <w:gridCol w:w="1362"/>
        <w:gridCol w:w="1507"/>
        <w:gridCol w:w="1845"/>
        <w:gridCol w:w="1614"/>
        <w:gridCol w:w="1105"/>
        <w:gridCol w:w="1178"/>
        <w:gridCol w:w="1178"/>
        <w:gridCol w:w="1700"/>
      </w:tblGrid>
      <w:tr w:rsidR="0090125E" w14:paraId="0287D85A" w14:textId="77777777" w:rsidTr="00AB58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shd w:val="clear" w:color="auto" w:fill="auto"/>
            <w:vAlign w:val="center"/>
          </w:tcPr>
          <w:bookmarkEnd w:id="0"/>
          <w:p w14:paraId="19B5578C" w14:textId="77777777" w:rsidR="0090125E" w:rsidRDefault="008B231B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Sample 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5CEC54DF" w14:textId="77777777" w:rsidR="0090125E" w:rsidRDefault="008B23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E Reads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180E5FF" w14:textId="77777777" w:rsidR="0090125E" w:rsidRDefault="008B23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aw Tags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7904528E" w14:textId="77777777" w:rsidR="0090125E" w:rsidRDefault="008B23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lean Tags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35E01995" w14:textId="77777777" w:rsidR="0090125E" w:rsidRDefault="008B23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ffective Tags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714236AD" w14:textId="77777777" w:rsidR="0090125E" w:rsidRDefault="008B23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AvgLen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(bp)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14388AFA" w14:textId="77777777" w:rsidR="0090125E" w:rsidRDefault="008B23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GC(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83863AC" w14:textId="77777777" w:rsidR="0090125E" w:rsidRDefault="008B23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20(%)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654A8EF" w14:textId="77777777" w:rsidR="0090125E" w:rsidRDefault="008B23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Q30(%)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8E19E6E" w14:textId="77777777" w:rsidR="0090125E" w:rsidRDefault="008B23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Effective(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%)</w:t>
            </w:r>
          </w:p>
        </w:tc>
      </w:tr>
      <w:tr w:rsidR="0090125E" w14:paraId="23FF38CB" w14:textId="77777777" w:rsidTr="00AB5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shd w:val="clear" w:color="auto" w:fill="auto"/>
            <w:vAlign w:val="center"/>
          </w:tcPr>
          <w:p w14:paraId="3083A7DF" w14:textId="2BB95292" w:rsidR="0090125E" w:rsidRDefault="008B2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CK</w:t>
            </w:r>
            <w:r w:rsidR="00AB5829"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45CBF22D" w14:textId="550FF2DD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  <w:r w:rsidR="00537DA5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80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3C1682DD" w14:textId="02CB9F08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  <w:r w:rsidR="00537DA5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26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46A71BF2" w14:textId="6E6970CA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7</w:t>
            </w:r>
            <w:r w:rsidR="00537DA5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16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13E7ED95" w14:textId="68B8BB28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1</w:t>
            </w:r>
            <w:r w:rsidR="00537DA5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31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4392185D" w14:textId="77777777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9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56BD7A35" w14:textId="77777777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4.94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3E06159A" w14:textId="77777777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7.95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A778054" w14:textId="77777777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5.75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2582BFA7" w14:textId="77777777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9.66</w:t>
            </w:r>
          </w:p>
        </w:tc>
      </w:tr>
      <w:tr w:rsidR="0090125E" w14:paraId="75DF380A" w14:textId="77777777" w:rsidTr="00AB5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shd w:val="clear" w:color="auto" w:fill="auto"/>
            <w:vAlign w:val="center"/>
          </w:tcPr>
          <w:p w14:paraId="11329665" w14:textId="705435DA" w:rsidR="0090125E" w:rsidRDefault="008B2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CK</w:t>
            </w:r>
            <w:r w:rsidR="00AB5829"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2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5CC06194" w14:textId="4DE88BC8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  <w:r w:rsidR="00537DA5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15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5B6C5024" w14:textId="58A0A988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  <w:r w:rsidR="00537DA5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94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654B6C10" w14:textId="5E18F97B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7</w:t>
            </w:r>
            <w:r w:rsidR="00537DA5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75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197D8CBD" w14:textId="11F0CF3E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1</w:t>
            </w:r>
            <w:r w:rsidR="00537DA5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96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008CE9DC" w14:textId="77777777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7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38F43D11" w14:textId="77777777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4.94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CD78C19" w14:textId="77777777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7.93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4264EA2" w14:textId="77777777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5.71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0CA3757F" w14:textId="77777777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9.73</w:t>
            </w:r>
          </w:p>
        </w:tc>
      </w:tr>
      <w:tr w:rsidR="0090125E" w14:paraId="5CAE992A" w14:textId="77777777" w:rsidTr="00AB5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shd w:val="clear" w:color="auto" w:fill="auto"/>
            <w:vAlign w:val="center"/>
          </w:tcPr>
          <w:p w14:paraId="0F75CC99" w14:textId="2643459F" w:rsidR="0090125E" w:rsidRDefault="008B2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CK</w:t>
            </w:r>
            <w:r w:rsidR="00AB5829"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3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3536D1E4" w14:textId="6D4746B4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  <w:r w:rsidR="00537DA5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47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131ED62C" w14:textId="2694A605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  <w:r w:rsidR="00537DA5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16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210B0E42" w14:textId="7F27C683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7</w:t>
            </w:r>
            <w:r w:rsidR="00537DA5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49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402EBD43" w14:textId="5E4B2B9A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0</w:t>
            </w:r>
            <w:r w:rsidR="00537DA5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94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5C1F9186" w14:textId="77777777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8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421EA7E2" w14:textId="77777777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5.08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D1B59A7" w14:textId="77777777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7.92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D4B1943" w14:textId="77777777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5.69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1514DEA8" w14:textId="77777777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8.76</w:t>
            </w:r>
          </w:p>
        </w:tc>
      </w:tr>
      <w:tr w:rsidR="0090125E" w14:paraId="162E2224" w14:textId="77777777" w:rsidTr="00AB5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shd w:val="clear" w:color="auto" w:fill="auto"/>
            <w:vAlign w:val="center"/>
          </w:tcPr>
          <w:p w14:paraId="3136BAB3" w14:textId="137A8A16" w:rsidR="0090125E" w:rsidRDefault="008B2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S</w:t>
            </w:r>
            <w:r w:rsidR="00AB5829"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1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1BA521B9" w14:textId="6270596E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  <w:r w:rsidR="00537DA5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87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90B6EA1" w14:textId="2FB1CF9B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</w:t>
            </w:r>
            <w:r w:rsidR="00537DA5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31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369FE7B6" w14:textId="33F77FD5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7</w:t>
            </w:r>
            <w:r w:rsidR="00537DA5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59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2F890710" w14:textId="04D4A7FD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2</w:t>
            </w:r>
            <w:r w:rsidR="00537DA5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46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36E0B167" w14:textId="77777777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8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650285EC" w14:textId="77777777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4.91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CD88FD8" w14:textId="77777777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7.89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B131488" w14:textId="77777777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5.65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6076EAF" w14:textId="77777777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0.52</w:t>
            </w:r>
          </w:p>
        </w:tc>
      </w:tr>
      <w:tr w:rsidR="0090125E" w14:paraId="668F78C4" w14:textId="77777777" w:rsidTr="00AB5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shd w:val="clear" w:color="auto" w:fill="auto"/>
            <w:vAlign w:val="center"/>
          </w:tcPr>
          <w:p w14:paraId="02E08E95" w14:textId="0828D28C" w:rsidR="0090125E" w:rsidRDefault="008B2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S</w:t>
            </w:r>
            <w:r w:rsidR="00AB5829"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2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7BCA92E3" w14:textId="0B23BC7D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  <w:r w:rsidR="00537DA5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20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2572077A" w14:textId="53763337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  <w:r w:rsidR="00537DA5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16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2295AB37" w14:textId="38EFEC1D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7</w:t>
            </w:r>
            <w:r w:rsidR="00537DA5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11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62D612ED" w14:textId="6D3D3DBE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6</w:t>
            </w:r>
            <w:r w:rsidR="00537DA5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32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49A105E8" w14:textId="77777777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7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416C8021" w14:textId="77777777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5.47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A7C4C93" w14:textId="77777777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7.87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D929466" w14:textId="77777777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5.62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4B53BD3C" w14:textId="77777777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5.76</w:t>
            </w:r>
          </w:p>
        </w:tc>
      </w:tr>
      <w:tr w:rsidR="0090125E" w14:paraId="4D329977" w14:textId="77777777" w:rsidTr="00AB58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shd w:val="clear" w:color="auto" w:fill="auto"/>
            <w:vAlign w:val="center"/>
          </w:tcPr>
          <w:p w14:paraId="2918EC78" w14:textId="2E7795F8" w:rsidR="0090125E" w:rsidRDefault="008B23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S</w:t>
            </w:r>
            <w:r w:rsidR="00AB5829">
              <w:rPr>
                <w:rFonts w:ascii="Times New Roman" w:hAnsi="Times New Roman" w:cs="Times New Roman" w:hint="eastAsia"/>
                <w:b w:val="0"/>
                <w:bCs w:val="0"/>
                <w:color w:val="000000"/>
                <w:szCs w:val="21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Cs w:val="21"/>
              </w:rPr>
              <w:t>3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3C347556" w14:textId="7502AD9F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  <w:r w:rsidR="00537DA5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710</w:t>
            </w:r>
          </w:p>
        </w:tc>
        <w:tc>
          <w:tcPr>
            <w:tcW w:w="488" w:type="pct"/>
            <w:shd w:val="clear" w:color="auto" w:fill="auto"/>
            <w:vAlign w:val="center"/>
          </w:tcPr>
          <w:p w14:paraId="4386317E" w14:textId="7897B0E0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9</w:t>
            </w:r>
            <w:r w:rsidR="00537DA5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70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0E259308" w14:textId="6741F74A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7</w:t>
            </w:r>
            <w:r w:rsidR="00537DA5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03</w:t>
            </w:r>
          </w:p>
        </w:tc>
        <w:tc>
          <w:tcPr>
            <w:tcW w:w="661" w:type="pct"/>
            <w:shd w:val="clear" w:color="auto" w:fill="auto"/>
            <w:vAlign w:val="center"/>
          </w:tcPr>
          <w:p w14:paraId="52864EBB" w14:textId="6176A200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6</w:t>
            </w:r>
            <w:r w:rsidR="00537DA5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49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058737F3" w14:textId="77777777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7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2F7A1ADA" w14:textId="77777777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5.49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A64F229" w14:textId="77777777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7.93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0DAB0E5A" w14:textId="77777777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5.73</w:t>
            </w:r>
          </w:p>
        </w:tc>
        <w:tc>
          <w:tcPr>
            <w:tcW w:w="610" w:type="pct"/>
            <w:shd w:val="clear" w:color="auto" w:fill="auto"/>
            <w:vAlign w:val="center"/>
          </w:tcPr>
          <w:p w14:paraId="7652451E" w14:textId="77777777" w:rsidR="0090125E" w:rsidRDefault="008B2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5.53</w:t>
            </w:r>
          </w:p>
        </w:tc>
      </w:tr>
    </w:tbl>
    <w:p w14:paraId="293656F4" w14:textId="77777777" w:rsidR="0090125E" w:rsidRDefault="0090125E"/>
    <w:p w14:paraId="24B2979F" w14:textId="77777777" w:rsidR="0090125E" w:rsidRDefault="0090125E"/>
    <w:sectPr w:rsidR="0090125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0665D" w14:textId="77777777" w:rsidR="00243BE9" w:rsidRDefault="00243BE9" w:rsidP="00537DA5">
      <w:r>
        <w:separator/>
      </w:r>
    </w:p>
  </w:endnote>
  <w:endnote w:type="continuationSeparator" w:id="0">
    <w:p w14:paraId="1EE83BCE" w14:textId="77777777" w:rsidR="00243BE9" w:rsidRDefault="00243BE9" w:rsidP="00537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4115B" w14:textId="77777777" w:rsidR="00243BE9" w:rsidRDefault="00243BE9" w:rsidP="00537DA5">
      <w:r>
        <w:separator/>
      </w:r>
    </w:p>
  </w:footnote>
  <w:footnote w:type="continuationSeparator" w:id="0">
    <w:p w14:paraId="62DFA6ED" w14:textId="77777777" w:rsidR="00243BE9" w:rsidRDefault="00243BE9" w:rsidP="00537D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3D1C"/>
    <w:rsid w:val="00106885"/>
    <w:rsid w:val="00243BE9"/>
    <w:rsid w:val="00537DA5"/>
    <w:rsid w:val="008B231B"/>
    <w:rsid w:val="0090125E"/>
    <w:rsid w:val="00AB5829"/>
    <w:rsid w:val="00D83C62"/>
    <w:rsid w:val="00E857F3"/>
    <w:rsid w:val="00EB3D1C"/>
    <w:rsid w:val="00EB6945"/>
    <w:rsid w:val="016A524A"/>
    <w:rsid w:val="081622F3"/>
    <w:rsid w:val="12625B80"/>
    <w:rsid w:val="14020082"/>
    <w:rsid w:val="48940718"/>
    <w:rsid w:val="731C6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BC928B"/>
  <w15:docId w15:val="{F7B15CC6-A13E-4401-A9EA-098DAD92B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61">
    <w:name w:val="清单表 6 彩色1"/>
    <w:basedOn w:val="a1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1301031@cau.edu.cn</dc:creator>
  <cp:lastModifiedBy>b1301031@cau.edu.cn</cp:lastModifiedBy>
  <cp:revision>5</cp:revision>
  <dcterms:created xsi:type="dcterms:W3CDTF">2021-08-01T08:30:00Z</dcterms:created>
  <dcterms:modified xsi:type="dcterms:W3CDTF">2022-01-18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B4CBBD6F83F437D9F9168AD465EB51D</vt:lpwstr>
  </property>
</Properties>
</file>